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63F4F" w14:textId="085E1F54" w:rsidR="00351D0E" w:rsidRPr="00351D0E" w:rsidRDefault="00351D0E" w:rsidP="00351D0E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D216D1">
        <w:rPr>
          <w:rFonts w:ascii="Arial" w:hAnsi="Arial" w:cs="Arial"/>
          <w:b/>
        </w:rPr>
        <w:t xml:space="preserve">File </w:t>
      </w:r>
      <w:r w:rsidR="00805E86">
        <w:rPr>
          <w:rFonts w:ascii="Arial" w:hAnsi="Arial" w:cs="Arial"/>
          <w:b/>
        </w:rPr>
        <w:t>2</w:t>
      </w:r>
      <w:r w:rsidR="00673206">
        <w:rPr>
          <w:rFonts w:ascii="Arial" w:hAnsi="Arial" w:cs="Arial"/>
          <w:b/>
        </w:rPr>
        <w:t>.</w:t>
      </w:r>
      <w:r w:rsidRPr="00351D0E">
        <w:rPr>
          <w:rFonts w:ascii="Arial" w:hAnsi="Arial" w:cs="Arial"/>
          <w:b/>
        </w:rPr>
        <w:t xml:space="preserve"> Plasmids</w:t>
      </w:r>
      <w:r>
        <w:rPr>
          <w:rFonts w:ascii="Arial" w:hAnsi="Arial" w:cs="Arial"/>
          <w:b/>
        </w:rPr>
        <w:t xml:space="preserve"> used in this study</w:t>
      </w: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4"/>
        <w:gridCol w:w="5103"/>
        <w:gridCol w:w="1561"/>
      </w:tblGrid>
      <w:tr w:rsidR="00351D0E" w14:paraId="164D044E" w14:textId="77777777" w:rsidTr="00D37E5D">
        <w:tc>
          <w:tcPr>
            <w:tcW w:w="2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F7BA0D" w14:textId="2A80D144" w:rsidR="00351D0E" w:rsidRDefault="00673206" w:rsidP="00673206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351D0E">
              <w:rPr>
                <w:b/>
                <w:bCs/>
              </w:rPr>
              <w:t>ame</w:t>
            </w:r>
          </w:p>
          <w:p w14:paraId="25A96468" w14:textId="77777777" w:rsidR="00351D0E" w:rsidRDefault="00351D0E" w:rsidP="00673206">
            <w:pPr>
              <w:pStyle w:val="TableContents"/>
              <w:jc w:val="center"/>
              <w:rPr>
                <w:b/>
                <w:bCs/>
              </w:rPr>
            </w:pPr>
          </w:p>
        </w:tc>
        <w:tc>
          <w:tcPr>
            <w:tcW w:w="5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7DC1E5" w14:textId="12E639F2" w:rsidR="00351D0E" w:rsidRDefault="00673206" w:rsidP="00673206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351D0E">
              <w:rPr>
                <w:b/>
                <w:bCs/>
              </w:rPr>
              <w:t xml:space="preserve">elevant </w:t>
            </w:r>
            <w:r>
              <w:rPr>
                <w:b/>
                <w:bCs/>
              </w:rPr>
              <w:t>I</w:t>
            </w:r>
            <w:r w:rsidR="00351D0E">
              <w:rPr>
                <w:b/>
                <w:bCs/>
              </w:rPr>
              <w:t>nformation</w:t>
            </w:r>
          </w:p>
        </w:tc>
        <w:tc>
          <w:tcPr>
            <w:tcW w:w="15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845F68" w14:textId="193029EE" w:rsidR="00351D0E" w:rsidRDefault="00673206" w:rsidP="00673206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351D0E">
              <w:rPr>
                <w:b/>
                <w:bCs/>
              </w:rPr>
              <w:t>ource</w:t>
            </w:r>
          </w:p>
        </w:tc>
      </w:tr>
      <w:tr w:rsidR="00351D0E" w14:paraId="4D9D2E7D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1D0421" w14:textId="2CBA6123" w:rsidR="00351D0E" w:rsidRPr="00351D0E" w:rsidRDefault="00980F00" w:rsidP="00F96F6F">
            <w:pPr>
              <w:pStyle w:val="TableContents"/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</w:t>
            </w:r>
            <w:r w:rsidR="00351D0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263032">
              <w:rPr>
                <w:rFonts w:ascii="Arial" w:hAnsi="Arial" w:cs="Arial"/>
                <w:sz w:val="20"/>
                <w:szCs w:val="20"/>
                <w:lang w:val="en-GB"/>
              </w:rPr>
              <w:t>TAP</w:t>
            </w:r>
            <w:r w:rsidR="009D48F4">
              <w:rPr>
                <w:rFonts w:ascii="Arial" w:hAnsi="Arial" w:cs="Arial"/>
                <w:sz w:val="20"/>
                <w:szCs w:val="20"/>
                <w:lang w:val="en-GB"/>
              </w:rPr>
              <w:t>-Flag</w:t>
            </w:r>
            <w:r w:rsidR="0026303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263032">
              <w:rPr>
                <w:rFonts w:ascii="Arial" w:hAnsi="Arial" w:cs="Arial"/>
                <w:i/>
                <w:sz w:val="20"/>
                <w:szCs w:val="20"/>
                <w:lang w:val="en-GB"/>
              </w:rPr>
              <w:t>YTM1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340E61" w14:textId="367E5731" w:rsidR="00351D0E" w:rsidRPr="009F3D8B" w:rsidRDefault="00980F00" w:rsidP="00F96F6F">
            <w:pPr>
              <w:pStyle w:val="TableContents"/>
              <w:spacing w:after="240"/>
              <w:rPr>
                <w:rFonts w:ascii="Arial" w:hAnsi="Arial" w:cs="Arial"/>
                <w:iCs/>
                <w:sz w:val="20"/>
                <w:szCs w:val="20"/>
              </w:rPr>
            </w:pPr>
            <w:r w:rsidRPr="00980F00">
              <w:rPr>
                <w:rFonts w:ascii="Arial" w:hAnsi="Arial" w:cs="Arial"/>
                <w:sz w:val="20"/>
                <w:szCs w:val="20"/>
              </w:rPr>
              <w:t>CEN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LEU2, </w:t>
            </w:r>
            <w:r w:rsidRPr="00FC0F5B">
              <w:rPr>
                <w:rFonts w:ascii="Arial" w:hAnsi="Arial" w:cs="Arial"/>
                <w:sz w:val="20"/>
                <w:szCs w:val="20"/>
              </w:rPr>
              <w:t>P</w:t>
            </w:r>
            <w:r w:rsidR="00E832F9">
              <w:rPr>
                <w:rFonts w:ascii="Arial" w:hAnsi="Arial" w:cs="Arial"/>
                <w:i/>
                <w:sz w:val="20"/>
                <w:szCs w:val="20"/>
              </w:rPr>
              <w:t>YTM1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E832F9">
              <w:rPr>
                <w:rFonts w:ascii="Arial" w:hAnsi="Arial" w:cs="Arial"/>
                <w:i/>
                <w:sz w:val="20"/>
                <w:szCs w:val="20"/>
              </w:rPr>
              <w:t>YTM</w:t>
            </w:r>
            <w:r w:rsidR="00E84EF7" w:rsidRPr="00E84EF7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9F3D8B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="009F3D8B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="009F3D8B">
              <w:rPr>
                <w:rFonts w:ascii="Arial" w:hAnsi="Arial" w:cs="Arial"/>
                <w:sz w:val="20"/>
                <w:szCs w:val="20"/>
              </w:rPr>
              <w:t>terminal</w:t>
            </w:r>
            <w:proofErr w:type="spellEnd"/>
            <w:r w:rsidR="009F3D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832F9">
              <w:rPr>
                <w:rFonts w:ascii="Arial" w:hAnsi="Arial" w:cs="Arial"/>
                <w:sz w:val="20"/>
                <w:szCs w:val="20"/>
              </w:rPr>
              <w:t>TAP-</w:t>
            </w:r>
            <w:proofErr w:type="spellStart"/>
            <w:r w:rsidR="00E832F9">
              <w:rPr>
                <w:rFonts w:ascii="Arial" w:hAnsi="Arial" w:cs="Arial"/>
                <w:sz w:val="20"/>
                <w:szCs w:val="20"/>
              </w:rPr>
              <w:t>Flag</w:t>
            </w:r>
            <w:proofErr w:type="spellEnd"/>
            <w:r w:rsidR="009F3D8B">
              <w:rPr>
                <w:rFonts w:ascii="Arial" w:hAnsi="Arial" w:cs="Arial"/>
                <w:sz w:val="20"/>
                <w:szCs w:val="20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184F0A" w14:textId="6CEA0779" w:rsidR="00351D0E" w:rsidRPr="00351D0E" w:rsidRDefault="00E832F9" w:rsidP="00F96F6F">
            <w:pPr>
              <w:pStyle w:val="TableContents"/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ater 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7</w:t>
            </w:r>
          </w:p>
        </w:tc>
      </w:tr>
      <w:tr w:rsidR="00980F00" w:rsidRPr="00E832F9" w14:paraId="126E1E29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0D54EB" w14:textId="470A6451" w:rsidR="00980F00" w:rsidRPr="009D48F4" w:rsidRDefault="00263032" w:rsidP="00F96F6F">
            <w:pPr>
              <w:pStyle w:val="TableContents"/>
              <w:spacing w:after="24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TAP</w:t>
            </w:r>
            <w:r w:rsidR="009D48F4">
              <w:rPr>
                <w:rFonts w:ascii="Arial" w:hAnsi="Arial" w:cs="Arial"/>
                <w:sz w:val="20"/>
                <w:szCs w:val="20"/>
                <w:lang w:val="en-GB"/>
              </w:rPr>
              <w:t>-Fla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ytm1</w:t>
            </w:r>
            <w:r w:rsidR="009D48F4">
              <w:rPr>
                <w:rFonts w:ascii="Arial" w:hAnsi="Arial" w:cs="Arial"/>
                <w:iCs/>
                <w:sz w:val="20"/>
                <w:szCs w:val="20"/>
                <w:lang w:val="en-GB"/>
              </w:rPr>
              <w:t>E80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7F773C" w14:textId="7719F3A6" w:rsidR="00980F00" w:rsidRPr="00E832F9" w:rsidRDefault="00E832F9" w:rsidP="00F96F6F">
            <w:pPr>
              <w:pStyle w:val="TableContents"/>
              <w:spacing w:after="24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80F00">
              <w:rPr>
                <w:rFonts w:ascii="Arial" w:hAnsi="Arial" w:cs="Arial"/>
                <w:sz w:val="20"/>
                <w:szCs w:val="20"/>
              </w:rPr>
              <w:t>CEN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LEU2, </w:t>
            </w:r>
            <w:r w:rsidRPr="00FC0F5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YTM1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4003FF">
              <w:rPr>
                <w:rFonts w:ascii="Arial" w:hAnsi="Arial" w:cs="Arial"/>
                <w:i/>
                <w:sz w:val="20"/>
                <w:szCs w:val="20"/>
              </w:rPr>
              <w:t>ytm1</w:t>
            </w:r>
            <w:r w:rsidR="004003FF">
              <w:rPr>
                <w:rFonts w:ascii="Arial" w:hAnsi="Arial" w:cs="Arial"/>
                <w:iCs/>
                <w:sz w:val="20"/>
                <w:szCs w:val="20"/>
              </w:rPr>
              <w:t>E80A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mi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AP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0E3E05" w14:textId="3A48B802" w:rsidR="00980F00" w:rsidRPr="00E832F9" w:rsidRDefault="00E832F9" w:rsidP="00F96F6F">
            <w:pPr>
              <w:pStyle w:val="TableContents"/>
              <w:spacing w:after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ater 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7</w:t>
            </w:r>
          </w:p>
        </w:tc>
      </w:tr>
      <w:tr w:rsidR="001B5ADF" w:rsidRPr="00E832F9" w14:paraId="7F67EB78" w14:textId="77777777" w:rsidTr="00D37E5D">
        <w:trPr>
          <w:trHeight w:val="219"/>
        </w:trPr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87C44B" w14:textId="2551D6EB" w:rsidR="001B5ADF" w:rsidRPr="00E832F9" w:rsidRDefault="00E832F9" w:rsidP="00F96F6F">
            <w:pPr>
              <w:pStyle w:val="TableContents"/>
              <w:spacing w:after="24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 w:rsidRPr="00E832F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8229F7" w14:textId="46E4D4B8" w:rsidR="001B5ADF" w:rsidRPr="00E832F9" w:rsidRDefault="00E832F9" w:rsidP="004003FF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80F00">
              <w:rPr>
                <w:rFonts w:ascii="Arial" w:hAnsi="Arial" w:cs="Arial"/>
                <w:sz w:val="20"/>
                <w:szCs w:val="20"/>
              </w:rPr>
              <w:t>CEN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LEU2, </w:t>
            </w:r>
            <w:r w:rsidRPr="00FC0F5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90D5D3" w14:textId="66050236" w:rsidR="001B5ADF" w:rsidRPr="00E832F9" w:rsidRDefault="00E832F9" w:rsidP="00F96F6F">
            <w:pPr>
              <w:pStyle w:val="TableContents"/>
              <w:spacing w:after="24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832F9" w14:paraId="53BB3337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C1697B" w14:textId="7DB29EBE" w:rsidR="00DD49D6" w:rsidRPr="004003FF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K57R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F87C83" w14:textId="17B8EE17" w:rsidR="00DD49D6" w:rsidRPr="004003FF" w:rsidRDefault="00DD49D6" w:rsidP="00DD49D6">
            <w:pPr>
              <w:rPr>
                <w:rFonts w:ascii="Arial" w:hAnsi="Arial" w:cs="Arial"/>
                <w:iCs/>
                <w:sz w:val="20"/>
                <w:szCs w:val="20"/>
                <w:lang w:val="de-DE"/>
              </w:rPr>
            </w:pPr>
            <w:r w:rsidRPr="00980F00">
              <w:rPr>
                <w:rFonts w:ascii="Arial" w:hAnsi="Arial" w:cs="Arial"/>
                <w:sz w:val="20"/>
                <w:szCs w:val="20"/>
              </w:rPr>
              <w:t>CEN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LEU2, </w:t>
            </w:r>
            <w:r w:rsidRPr="00FC0F5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</w:rPr>
              <w:t>K57R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CD657D" w14:textId="00691CB2" w:rsidR="00DD49D6" w:rsidRPr="00351D0E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832F9" w14:paraId="29E6B939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A8B7C5" w14:textId="02B5A39C" w:rsidR="00DD49D6" w:rsidRPr="00E832F9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173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9EE4E6" w14:textId="2D1A09EB" w:rsidR="00DD49D6" w:rsidRPr="00E832F9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80F00">
              <w:rPr>
                <w:rFonts w:ascii="Arial" w:hAnsi="Arial" w:cs="Arial"/>
                <w:sz w:val="20"/>
                <w:szCs w:val="20"/>
              </w:rPr>
              <w:t>CEN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LEU2, </w:t>
            </w:r>
            <w:r w:rsidRPr="00FC0F5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</w:rPr>
              <w:t>E173A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C00758" w14:textId="5B7E961B" w:rsidR="00DD49D6" w:rsidRPr="00E832F9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832F9" w14:paraId="1A2BF207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5C9C06" w14:textId="67D0F89D" w:rsidR="00DD49D6" w:rsidRPr="00E832F9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360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DA3D43" w14:textId="60B35518" w:rsidR="00DD49D6" w:rsidRPr="00E832F9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80F00">
              <w:rPr>
                <w:rFonts w:ascii="Arial" w:hAnsi="Arial" w:cs="Arial"/>
                <w:sz w:val="20"/>
                <w:szCs w:val="20"/>
              </w:rPr>
              <w:t>CEN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LEU2, </w:t>
            </w:r>
            <w:r w:rsidRPr="00FC0F5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</w:rPr>
              <w:t>R360A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6D1E2F" w14:textId="2251618E" w:rsidR="00DD49D6" w:rsidRPr="00E832F9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832F9" w14:paraId="62F0445A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F0C12C" w14:textId="5039C2E6" w:rsidR="00DD49D6" w:rsidRPr="00E832F9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563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2F8B88" w14:textId="4384DA7C" w:rsidR="00DD49D6" w:rsidRPr="004003FF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003FF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4003FF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4003FF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4003FF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spb4</w:t>
            </w:r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>N563 (</w:t>
            </w:r>
            <w:proofErr w:type="spellStart"/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1-563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088C05" w14:textId="27183AFC" w:rsidR="00DD49D6" w:rsidRPr="00E832F9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4003FF" w14:paraId="6A5D74A7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F94E00" w14:textId="59A6010D" w:rsidR="00DD49D6" w:rsidRPr="004003FF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531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32542F" w14:textId="5A056672" w:rsidR="00DD49D6" w:rsidRPr="004003FF" w:rsidRDefault="00DD49D6" w:rsidP="00DD49D6">
            <w:pPr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4003FF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4003FF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4003FF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4003FF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spb4</w:t>
            </w:r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>N5</w:t>
            </w:r>
            <w:r w:rsidR="00F34B75">
              <w:rPr>
                <w:rFonts w:ascii="Arial" w:hAnsi="Arial" w:cs="Arial"/>
                <w:iCs/>
                <w:sz w:val="20"/>
                <w:szCs w:val="20"/>
                <w:lang w:val="de-DE"/>
              </w:rPr>
              <w:t>31</w:t>
            </w:r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1-531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D43E0D" w14:textId="679BAA70" w:rsidR="00DD49D6" w:rsidRPr="004003FF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4003FF" w14:paraId="05F762BD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45BD7C" w14:textId="705E98E9" w:rsidR="00DD49D6" w:rsidRPr="004003FF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470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832479" w14:textId="58A7C2C7" w:rsidR="00DD49D6" w:rsidRPr="004003FF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003FF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4003FF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4003FF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4003FF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spb4</w:t>
            </w:r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>N</w:t>
            </w:r>
            <w:r w:rsidR="00F34B75">
              <w:rPr>
                <w:rFonts w:ascii="Arial" w:hAnsi="Arial" w:cs="Arial"/>
                <w:iCs/>
                <w:sz w:val="20"/>
                <w:szCs w:val="20"/>
                <w:lang w:val="de-DE"/>
              </w:rPr>
              <w:t>470</w:t>
            </w:r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1-470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1B1B6A" w14:textId="59E6832C" w:rsidR="00DD49D6" w:rsidRPr="004003FF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4003FF" w14:paraId="7F98C73B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93AD18" w14:textId="22AF58EE" w:rsidR="00DD49D6" w:rsidRPr="004003FF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405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647A04" w14:textId="31B7C5C2" w:rsidR="00DD49D6" w:rsidRPr="004003FF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003FF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4003FF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4003FF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4003FF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spb4</w:t>
            </w:r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>N</w:t>
            </w:r>
            <w:r w:rsidR="00F34B75">
              <w:rPr>
                <w:rFonts w:ascii="Arial" w:hAnsi="Arial" w:cs="Arial"/>
                <w:iCs/>
                <w:sz w:val="20"/>
                <w:szCs w:val="20"/>
                <w:lang w:val="de-DE"/>
              </w:rPr>
              <w:t>405</w:t>
            </w:r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4003FF">
              <w:rPr>
                <w:rFonts w:ascii="Arial" w:hAnsi="Arial" w:cs="Arial"/>
                <w:i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1-405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A9AE83" w14:textId="7B430BD1" w:rsidR="00DD49D6" w:rsidRPr="004003FF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CC2FDD" w14:paraId="6D796A21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202C01" w14:textId="6FDB6502" w:rsidR="00DD49D6" w:rsidRPr="00CC2FDD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 w:rsidRPr="00E832F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FTp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44E8B9" w14:textId="62BC873B" w:rsidR="00DD49D6" w:rsidRPr="00CC2FDD" w:rsidRDefault="00DD49D6" w:rsidP="00DD49D6">
            <w:pPr>
              <w:rPr>
                <w:rFonts w:ascii="Arial" w:hAnsi="Arial" w:cs="Arial"/>
                <w:iCs/>
                <w:sz w:val="20"/>
                <w:szCs w:val="20"/>
                <w:lang w:val="de-DE"/>
              </w:rPr>
            </w:pP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SPB4</w:t>
            </w:r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, C-</w:t>
            </w:r>
            <w:proofErr w:type="spellStart"/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termi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al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FTp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A0CA31" w14:textId="56295326" w:rsidR="00DD49D6" w:rsidRPr="00CC2FDD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14:paraId="6622277D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E953E6" w14:textId="7848C666" w:rsidR="00DD49D6" w:rsidRPr="00CC2FDD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K57R-FTp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447C4A" w14:textId="5A0FEEEA" w:rsidR="00DD49D6" w:rsidRPr="00CC2FDD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SPB4, </w:t>
            </w:r>
            <w:r>
              <w:rPr>
                <w:rFonts w:ascii="Arial" w:hAnsi="Arial" w:cs="Arial"/>
                <w:i/>
                <w:sz w:val="20"/>
                <w:szCs w:val="20"/>
                <w:lang w:val="de-DE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K57R</w:t>
            </w:r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, C-</w:t>
            </w:r>
            <w:proofErr w:type="spellStart"/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termi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al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FTp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6105A4" w14:textId="4B3C8793" w:rsidR="00DD49D6" w:rsidRPr="00351D0E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14:paraId="6804E223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51C81E" w14:textId="0AAF1E74" w:rsidR="00DD49D6" w:rsidRPr="00351D0E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173A-FTp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76FB58" w14:textId="2FEDE924" w:rsidR="00DD49D6" w:rsidRPr="00CC2FDD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SPB4, </w:t>
            </w:r>
            <w:r>
              <w:rPr>
                <w:rFonts w:ascii="Arial" w:hAnsi="Arial" w:cs="Arial"/>
                <w:i/>
                <w:sz w:val="20"/>
                <w:szCs w:val="20"/>
                <w:lang w:val="de-DE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E173A</w:t>
            </w:r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, C-</w:t>
            </w:r>
            <w:proofErr w:type="spellStart"/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termi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al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FTp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952DA5" w14:textId="1DE32903" w:rsidR="00DD49D6" w:rsidRPr="00351D0E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184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CC2FDD" w14:paraId="17669F96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6458B2" w14:textId="27E4939A" w:rsidR="00CC2FDD" w:rsidRPr="00351D0E" w:rsidRDefault="00CC2FDD" w:rsidP="00CC2FDD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360A</w:t>
            </w:r>
            <w:r w:rsidR="00D37E5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Tp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AB616F" w14:textId="39D19453" w:rsidR="00CC2FDD" w:rsidRPr="00CC2FDD" w:rsidRDefault="00CC2FDD" w:rsidP="00CC2FD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SPB4, </w:t>
            </w:r>
            <w:r>
              <w:rPr>
                <w:rFonts w:ascii="Arial" w:hAnsi="Arial" w:cs="Arial"/>
                <w:i/>
                <w:sz w:val="20"/>
                <w:szCs w:val="20"/>
                <w:lang w:val="de-DE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R360A</w:t>
            </w:r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, C-</w:t>
            </w:r>
            <w:proofErr w:type="spellStart"/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termi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al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FTp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C59EB6" w14:textId="77777777" w:rsidR="00CC2FDD" w:rsidRPr="00351D0E" w:rsidRDefault="00CC2FDD" w:rsidP="00CC2FDD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CC2FDD" w14:paraId="0A394732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04ED85" w14:textId="7F241FCA" w:rsidR="00CC2FDD" w:rsidRPr="00351D0E" w:rsidRDefault="00D37E5D" w:rsidP="00CC2F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b4</w:t>
            </w:r>
            <w:r>
              <w:rPr>
                <w:rFonts w:ascii="Arial" w:hAnsi="Arial" w:cs="Arial"/>
                <w:sz w:val="20"/>
                <w:szCs w:val="20"/>
              </w:rPr>
              <w:t>N563-FTp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18F1B6" w14:textId="3FBBB048" w:rsidR="00CC2FDD" w:rsidRPr="00D37E5D" w:rsidRDefault="00D37E5D" w:rsidP="00CC2FDD">
            <w:pPr>
              <w:rPr>
                <w:lang w:val="de-DE"/>
              </w:rPr>
            </w:pP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SPB4, </w:t>
            </w:r>
            <w:r>
              <w:rPr>
                <w:rFonts w:ascii="Arial" w:hAnsi="Arial" w:cs="Arial"/>
                <w:i/>
                <w:sz w:val="20"/>
                <w:szCs w:val="20"/>
                <w:lang w:val="de-DE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563</w:t>
            </w:r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, C-</w:t>
            </w:r>
            <w:proofErr w:type="spellStart"/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termi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al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FTp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FDD0A0" w14:textId="77777777" w:rsidR="00CC2FDD" w:rsidRPr="00351D0E" w:rsidRDefault="00CC2FDD" w:rsidP="00CC2FDD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D37E5D" w14:paraId="41843EA8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6CFE10" w14:textId="4CB2A970" w:rsidR="00D37E5D" w:rsidRPr="00351D0E" w:rsidRDefault="00D37E5D" w:rsidP="00D37E5D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47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TpA</w:t>
            </w:r>
            <w:proofErr w:type="spellEnd"/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5B8ECB" w14:textId="02797C7D" w:rsidR="00D37E5D" w:rsidRPr="00D37E5D" w:rsidRDefault="00D37E5D" w:rsidP="00D37E5D">
            <w:pPr>
              <w:rPr>
                <w:lang w:val="de-DE"/>
              </w:rPr>
            </w:pP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SPB4, </w:t>
            </w:r>
            <w:r>
              <w:rPr>
                <w:rFonts w:ascii="Arial" w:hAnsi="Arial" w:cs="Arial"/>
                <w:i/>
                <w:sz w:val="20"/>
                <w:szCs w:val="20"/>
                <w:lang w:val="de-DE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470</w:t>
            </w:r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, C-</w:t>
            </w:r>
            <w:proofErr w:type="spellStart"/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termi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al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FTp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81D98F" w14:textId="77777777" w:rsidR="00D37E5D" w:rsidRPr="00351D0E" w:rsidRDefault="00D37E5D" w:rsidP="00D37E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37E5D" w14:paraId="67015865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64889A" w14:textId="5ABA375E" w:rsidR="00D37E5D" w:rsidRPr="00351D0E" w:rsidRDefault="00D37E5D" w:rsidP="00D37E5D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40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TpA</w:t>
            </w:r>
            <w:proofErr w:type="spellEnd"/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D9400D" w14:textId="622B4F24" w:rsidR="00D37E5D" w:rsidRPr="00D37E5D" w:rsidRDefault="00D37E5D" w:rsidP="00D37E5D">
            <w:pPr>
              <w:rPr>
                <w:lang w:val="de-DE"/>
              </w:rPr>
            </w:pP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CC2FDD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CC2FDD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SPB4, </w:t>
            </w:r>
            <w:r>
              <w:rPr>
                <w:rFonts w:ascii="Arial" w:hAnsi="Arial" w:cs="Arial"/>
                <w:i/>
                <w:sz w:val="20"/>
                <w:szCs w:val="20"/>
                <w:lang w:val="de-DE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405</w:t>
            </w:r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, C-</w:t>
            </w:r>
            <w:proofErr w:type="spellStart"/>
            <w:r w:rsidRPr="00CC2FDD">
              <w:rPr>
                <w:rFonts w:ascii="Arial" w:hAnsi="Arial" w:cs="Arial"/>
                <w:iCs/>
                <w:sz w:val="20"/>
                <w:szCs w:val="20"/>
                <w:lang w:val="de-DE"/>
              </w:rPr>
              <w:t>termi</w:t>
            </w: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nal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FTp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7B3732" w14:textId="77777777" w:rsidR="00D37E5D" w:rsidRPr="00351D0E" w:rsidRDefault="00D37E5D" w:rsidP="00D37E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49D6" w14:paraId="444F75BF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6DED98" w14:textId="13969F79" w:rsidR="00DD49D6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409D36" w14:textId="18D12BCD" w:rsidR="00DD49D6" w:rsidRPr="00980F00" w:rsidRDefault="00DD49D6" w:rsidP="00DD49D6">
            <w:pPr>
              <w:rPr>
                <w:rFonts w:ascii="Arial" w:hAnsi="Arial" w:cs="Arial"/>
                <w:sz w:val="20"/>
                <w:szCs w:val="20"/>
              </w:rPr>
            </w:pPr>
            <w:r w:rsidRPr="00980F00">
              <w:rPr>
                <w:rFonts w:ascii="Arial" w:hAnsi="Arial" w:cs="Arial"/>
                <w:sz w:val="20"/>
                <w:szCs w:val="20"/>
              </w:rPr>
              <w:t>CEN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LEU2, </w:t>
            </w:r>
            <w:r w:rsidRPr="00FC0F5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DBF4E9" w14:textId="23567FCE" w:rsidR="00DD49D6" w:rsidRPr="007615F6" w:rsidRDefault="00DD49D6" w:rsidP="00DD49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109A1" w14:paraId="5AE7683E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64F7D4" w14:textId="2CF37761" w:rsidR="00DD49D6" w:rsidRPr="00E109A1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ΔN10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8458E2" w14:textId="4C5FBF86" w:rsidR="00DD49D6" w:rsidRPr="00E109A1" w:rsidRDefault="00DD49D6" w:rsidP="00DD49D6">
            <w:pPr>
              <w:rPr>
                <w:rFonts w:ascii="Arial" w:hAnsi="Arial" w:cs="Arial"/>
                <w:iCs/>
                <w:sz w:val="20"/>
                <w:szCs w:val="20"/>
                <w:lang w:val="de-DE"/>
              </w:rPr>
            </w:pP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rrp17</w:t>
            </w: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N1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11-235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5299E9" w14:textId="4871BDEE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109A1" w14:paraId="1380BC5E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97023D" w14:textId="54D64F4D" w:rsidR="00DD49D6" w:rsidRPr="00E109A1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ΔN20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3DD7B2" w14:textId="6FE3F3D9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rrp17</w:t>
            </w: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20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21-235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88931D" w14:textId="4E9020DC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109A1" w14:paraId="246FD53C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8909C0" w14:textId="12143D19" w:rsidR="00DD49D6" w:rsidRPr="00E109A1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ΔN41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47AD38" w14:textId="2FD7C3EF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rrp17</w:t>
            </w: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N</w:t>
            </w:r>
            <w:r w:rsidR="00F34B75">
              <w:rPr>
                <w:rFonts w:ascii="Arial" w:hAnsi="Arial" w:cs="Arial"/>
                <w:sz w:val="20"/>
                <w:szCs w:val="20"/>
                <w:lang w:val="de-DE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42-235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CD061A" w14:textId="0A498A1E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109A1" w14:paraId="3E1F58D9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5424B4" w14:textId="251B9D59" w:rsidR="00DD49D6" w:rsidRPr="00E109A1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216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10F94A" w14:textId="1FE336A8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rrp17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N216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1-216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3854F0" w14:textId="42444D7B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109A1" w14:paraId="1189723C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A0589E" w14:textId="3362571E" w:rsidR="00DD49D6" w:rsidRPr="00E109A1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200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7492CB" w14:textId="3D28F63E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rrp17</w:t>
            </w:r>
            <w:r w:rsidRPr="00280A59">
              <w:rPr>
                <w:rFonts w:ascii="Arial" w:hAnsi="Arial" w:cs="Arial"/>
                <w:sz w:val="20"/>
                <w:szCs w:val="20"/>
                <w:lang w:val="de-DE"/>
              </w:rPr>
              <w:t>N20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1-200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305715" w14:textId="515D4472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109A1" w14:paraId="60A92C7A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8719A1" w14:textId="1336364C" w:rsidR="00DD49D6" w:rsidRPr="00E109A1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176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EF0549" w14:textId="447BC122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rrp17</w:t>
            </w:r>
            <w:r w:rsidRPr="00280A59">
              <w:rPr>
                <w:rFonts w:ascii="Arial" w:hAnsi="Arial" w:cs="Arial"/>
                <w:sz w:val="20"/>
                <w:szCs w:val="20"/>
                <w:lang w:val="de-DE"/>
              </w:rPr>
              <w:t>N176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1-176)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AAAC84" w14:textId="02179E50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109A1" w14:paraId="4F6732C0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1C2D12" w14:textId="090F9AC2" w:rsidR="00DD49D6" w:rsidRPr="00E109A1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154-L160&gt;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F9E2D5" w14:textId="094B9843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rrp17</w:t>
            </w:r>
            <w:r w:rsidRPr="00280A59">
              <w:rPr>
                <w:rFonts w:ascii="Arial" w:hAnsi="Arial" w:cs="Arial"/>
                <w:sz w:val="20"/>
                <w:szCs w:val="20"/>
                <w:lang w:val="de-DE"/>
              </w:rPr>
              <w:t>T154-L160&gt;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7x</w:t>
            </w:r>
            <w:r w:rsidRPr="00280A59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7FD04E" w14:textId="5F210ED2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DD49D6" w:rsidRPr="00E109A1" w14:paraId="6951FA24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376ED4" w14:textId="3C3AFBD4" w:rsidR="00DD49D6" w:rsidRPr="00280A59" w:rsidRDefault="00DD49D6" w:rsidP="00DD49D6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154-L160&gt;R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A38173" w14:textId="6CCFDF5A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CEN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, LEU2, </w:t>
            </w:r>
            <w:r w:rsidRPr="00E109A1">
              <w:rPr>
                <w:rFonts w:ascii="Arial" w:hAnsi="Arial" w:cs="Arial"/>
                <w:sz w:val="20"/>
                <w:szCs w:val="20"/>
                <w:lang w:val="de-DE"/>
              </w:rPr>
              <w:t>P</w:t>
            </w:r>
            <w:r w:rsidRPr="00E109A1">
              <w:rPr>
                <w:rFonts w:ascii="Arial" w:hAnsi="Arial" w:cs="Arial"/>
                <w:i/>
                <w:sz w:val="20"/>
                <w:szCs w:val="20"/>
                <w:lang w:val="de-DE"/>
              </w:rPr>
              <w:t>SPB4, rrp17</w:t>
            </w:r>
            <w:r w:rsidRPr="00280A59">
              <w:rPr>
                <w:rFonts w:ascii="Arial" w:hAnsi="Arial" w:cs="Arial"/>
                <w:sz w:val="20"/>
                <w:szCs w:val="20"/>
                <w:lang w:val="de-DE"/>
              </w:rPr>
              <w:t>T154-L160&gt;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7x</w:t>
            </w:r>
            <w:r w:rsidRPr="00280A59">
              <w:rPr>
                <w:rFonts w:ascii="Arial" w:hAnsi="Arial" w:cs="Arial"/>
                <w:sz w:val="20"/>
                <w:szCs w:val="20"/>
                <w:lang w:val="de-DE"/>
              </w:rPr>
              <w:t>R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A9E8BA" w14:textId="12426B21" w:rsidR="00DD49D6" w:rsidRPr="00E109A1" w:rsidRDefault="00DD49D6" w:rsidP="00DD49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this</w:t>
            </w:r>
            <w:proofErr w:type="spellEnd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55DE">
              <w:rPr>
                <w:rFonts w:ascii="Arial" w:hAnsi="Arial" w:cs="Arial"/>
                <w:sz w:val="20"/>
                <w:szCs w:val="20"/>
                <w:lang w:val="de-DE"/>
              </w:rPr>
              <w:t>study</w:t>
            </w:r>
            <w:proofErr w:type="spellEnd"/>
          </w:p>
        </w:tc>
      </w:tr>
      <w:tr w:rsidR="00E109A1" w14:paraId="4E381323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E279B6" w14:textId="0D9498DB" w:rsidR="00E109A1" w:rsidRPr="00AC7C88" w:rsidRDefault="00E109A1" w:rsidP="00E109A1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AS1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640C1E" w14:textId="796B7FA7" w:rsidR="00E109A1" w:rsidRPr="003F3956" w:rsidRDefault="00E109A1" w:rsidP="00E109A1">
            <w:pPr>
              <w:rPr>
                <w:lang w:val="de-DE"/>
              </w:rPr>
            </w:pPr>
            <w:r w:rsidRPr="00980F00">
              <w:rPr>
                <w:rFonts w:ascii="Arial" w:hAnsi="Arial" w:cs="Arial"/>
                <w:sz w:val="20"/>
                <w:szCs w:val="20"/>
              </w:rPr>
              <w:t>CEN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LEU2, </w:t>
            </w:r>
            <w:r w:rsidRPr="00FC0F5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HAS1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HAS1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319BF0" w14:textId="77777777" w:rsidR="00E109A1" w:rsidRDefault="00E109A1" w:rsidP="00E109A1">
            <w:r w:rsidRPr="007615F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109A1" w14:paraId="495891F2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431475" w14:textId="43A73D7B" w:rsidR="00E109A1" w:rsidRPr="006219B4" w:rsidRDefault="00E109A1" w:rsidP="00E109A1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as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K92A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74B82E" w14:textId="3BBC09EE" w:rsidR="00E109A1" w:rsidRPr="00197591" w:rsidRDefault="00E109A1" w:rsidP="00E109A1">
            <w:pPr>
              <w:rPr>
                <w:iCs/>
                <w:lang w:val="de-DE"/>
              </w:rPr>
            </w:pPr>
            <w:r w:rsidRPr="00980F00">
              <w:rPr>
                <w:rFonts w:ascii="Arial" w:hAnsi="Arial" w:cs="Arial"/>
                <w:sz w:val="20"/>
                <w:szCs w:val="20"/>
              </w:rPr>
              <w:t>CEN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LEU2, </w:t>
            </w:r>
            <w:r w:rsidRPr="00FC0F5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HAS1</w:t>
            </w:r>
            <w:r w:rsidRPr="00541E2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has1</w:t>
            </w:r>
            <w:r>
              <w:rPr>
                <w:rFonts w:ascii="Arial" w:hAnsi="Arial" w:cs="Arial"/>
                <w:iCs/>
                <w:sz w:val="20"/>
                <w:szCs w:val="20"/>
              </w:rPr>
              <w:t>K92A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CA70DD" w14:textId="77777777" w:rsidR="00E109A1" w:rsidRDefault="00E109A1" w:rsidP="00E109A1">
            <w:r w:rsidRPr="007615F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B5E9B" w14:paraId="0575DD4E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ACBB0E" w14:textId="3F7E546E" w:rsidR="008B5E9B" w:rsidRPr="00AC7C88" w:rsidRDefault="00F34B75" w:rsidP="008B5E9B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Cplac111</w:t>
            </w:r>
            <w:r w:rsidRPr="00F34B75">
              <w:rPr>
                <w:rFonts w:ascii="Arial" w:hAnsi="Arial" w:cs="Arial"/>
                <w:sz w:val="20"/>
                <w:szCs w:val="20"/>
                <w:lang w:val="en-GB"/>
              </w:rPr>
              <w:t>-P</w:t>
            </w:r>
            <w:r w:rsidRPr="00F34B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AL1-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TAP-HA-</w:t>
            </w:r>
            <w:r w:rsidR="008B5E9B" w:rsidRPr="00F34B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EA</w:t>
            </w:r>
            <w:r w:rsidRPr="00F34B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90E72B" w14:textId="48C32556" w:rsidR="008B5E9B" w:rsidRPr="003F3956" w:rsidRDefault="00F34B75" w:rsidP="008B5E9B">
            <w:pPr>
              <w:rPr>
                <w:lang w:val="de-DE"/>
              </w:rPr>
            </w:pPr>
            <w:r w:rsidRPr="00F34B75">
              <w:rPr>
                <w:rFonts w:ascii="Arial" w:hAnsi="Arial" w:cs="Arial"/>
                <w:sz w:val="20"/>
                <w:szCs w:val="20"/>
                <w:lang w:val="de-DE"/>
              </w:rPr>
              <w:t xml:space="preserve">CEN, </w:t>
            </w:r>
            <w:r w:rsidRPr="00F34B75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LEU2</w:t>
            </w:r>
            <w:r w:rsidRPr="00F34B75">
              <w:rPr>
                <w:rFonts w:ascii="Arial" w:hAnsi="Arial" w:cs="Arial"/>
                <w:sz w:val="20"/>
                <w:szCs w:val="20"/>
                <w:lang w:val="de-DE"/>
              </w:rPr>
              <w:t>, P</w:t>
            </w:r>
            <w:r w:rsidRPr="00F34B75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GAL1-10</w:t>
            </w:r>
            <w:r w:rsidRPr="00F34B75">
              <w:rPr>
                <w:rFonts w:ascii="Arial" w:hAnsi="Arial" w:cs="Arial"/>
                <w:sz w:val="20"/>
                <w:szCs w:val="20"/>
                <w:lang w:val="de-DE"/>
              </w:rPr>
              <w:t>, N-</w:t>
            </w:r>
            <w:proofErr w:type="spellStart"/>
            <w:r w:rsidRPr="00F34B75">
              <w:rPr>
                <w:rFonts w:ascii="Arial" w:hAnsi="Arial" w:cs="Arial"/>
                <w:sz w:val="20"/>
                <w:szCs w:val="20"/>
                <w:lang w:val="de-DE"/>
              </w:rPr>
              <w:t>terminal</w:t>
            </w:r>
            <w:proofErr w:type="spellEnd"/>
            <w:r w:rsidRPr="00F34B75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TAP-HA</w:t>
            </w:r>
            <w:r w:rsidRPr="00F34B75">
              <w:rPr>
                <w:rFonts w:ascii="Arial" w:hAnsi="Arial" w:cs="Arial"/>
                <w:sz w:val="20"/>
                <w:szCs w:val="20"/>
                <w:lang w:val="de-DE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0149B8" w14:textId="2BD2CB61" w:rsidR="008B5E9B" w:rsidRDefault="008B5E9B" w:rsidP="008B5E9B">
            <w:r w:rsidRPr="00E41D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B5E9B" w14:paraId="74573333" w14:textId="77777777" w:rsidTr="009E1755">
        <w:trPr>
          <w:trHeight w:val="630"/>
        </w:trPr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47577E" w14:textId="145389D7" w:rsidR="009E1755" w:rsidRPr="009E1755" w:rsidRDefault="009E1755" w:rsidP="009E175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E1755">
              <w:rPr>
                <w:rFonts w:ascii="Arial" w:hAnsi="Arial" w:cs="Arial"/>
                <w:sz w:val="20"/>
                <w:szCs w:val="20"/>
              </w:rPr>
              <w:t>YEplac112-P</w:t>
            </w:r>
            <w:r w:rsidRPr="009E1755">
              <w:rPr>
                <w:rFonts w:ascii="Arial" w:hAnsi="Arial" w:cs="Arial"/>
                <w:i/>
                <w:iCs/>
                <w:sz w:val="20"/>
                <w:szCs w:val="20"/>
              </w:rPr>
              <w:t>GAL1-10</w:t>
            </w:r>
            <w:r w:rsidRPr="009E1755">
              <w:rPr>
                <w:rFonts w:ascii="Arial" w:hAnsi="Arial" w:cs="Arial"/>
                <w:sz w:val="20"/>
                <w:szCs w:val="20"/>
              </w:rPr>
              <w:t>-</w:t>
            </w:r>
            <w:r w:rsidRPr="009E1755">
              <w:rPr>
                <w:rFonts w:ascii="Arial" w:hAnsi="Arial" w:cs="Arial"/>
                <w:i/>
                <w:iCs/>
                <w:sz w:val="20"/>
                <w:szCs w:val="20"/>
              </w:rPr>
              <w:t>RIX1</w:t>
            </w:r>
            <w:r w:rsidRPr="009E1755">
              <w:rPr>
                <w:rFonts w:ascii="Arial" w:hAnsi="Arial" w:cs="Arial"/>
                <w:sz w:val="20"/>
                <w:szCs w:val="20"/>
              </w:rPr>
              <w:t>-TEV-pA</w:t>
            </w:r>
          </w:p>
          <w:p w14:paraId="15B7BB6D" w14:textId="55C5C3D5" w:rsidR="008B5E9B" w:rsidRPr="00AC7C88" w:rsidRDefault="008B5E9B" w:rsidP="008B5E9B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9E0004" w14:textId="6F63AAEF" w:rsidR="008B5E9B" w:rsidRPr="00F8020C" w:rsidRDefault="00F8020C" w:rsidP="008B5E9B">
            <w:pPr>
              <w:rPr>
                <w:rFonts w:ascii="Arial" w:hAnsi="Arial" w:cs="Arial"/>
                <w:sz w:val="20"/>
                <w:szCs w:val="20"/>
              </w:rPr>
            </w:pPr>
            <w:r w:rsidRPr="00F8020C">
              <w:rPr>
                <w:rFonts w:ascii="Arial" w:hAnsi="Arial" w:cs="Arial"/>
                <w:sz w:val="20"/>
                <w:szCs w:val="20"/>
              </w:rPr>
              <w:t xml:space="preserve">2μ, 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TRP1</w:t>
            </w:r>
            <w:r w:rsidRPr="00F8020C">
              <w:rPr>
                <w:rFonts w:ascii="Arial" w:hAnsi="Arial" w:cs="Arial"/>
                <w:sz w:val="20"/>
                <w:szCs w:val="20"/>
              </w:rPr>
              <w:t>, P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GAL1-10</w:t>
            </w:r>
            <w:r w:rsidRPr="00F8020C">
              <w:rPr>
                <w:rFonts w:ascii="Arial" w:hAnsi="Arial" w:cs="Arial"/>
                <w:sz w:val="20"/>
                <w:szCs w:val="20"/>
              </w:rPr>
              <w:t>, C-terminal TEV-</w:t>
            </w:r>
            <w:proofErr w:type="spellStart"/>
            <w:r w:rsidRPr="00F8020C">
              <w:rPr>
                <w:rFonts w:ascii="Arial" w:hAnsi="Arial" w:cs="Arial"/>
                <w:sz w:val="20"/>
                <w:szCs w:val="20"/>
              </w:rPr>
              <w:t>pA</w:t>
            </w:r>
            <w:proofErr w:type="spellEnd"/>
            <w:r w:rsidRPr="00F8020C">
              <w:rPr>
                <w:rFonts w:ascii="Arial" w:hAnsi="Arial" w:cs="Arial"/>
                <w:sz w:val="20"/>
                <w:szCs w:val="20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7374DD" w14:textId="068CCEFD" w:rsidR="008B5E9B" w:rsidRDefault="00F8020C" w:rsidP="008B5E9B">
            <w:r>
              <w:rPr>
                <w:rFonts w:ascii="Arial" w:hAnsi="Arial" w:cs="Arial"/>
                <w:sz w:val="20"/>
                <w:szCs w:val="20"/>
              </w:rPr>
              <w:t xml:space="preserve">Barrio-Garcia 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6</w:t>
            </w:r>
          </w:p>
        </w:tc>
      </w:tr>
      <w:tr w:rsidR="008B5E9B" w14:paraId="7D894262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B9F4CB" w14:textId="3C41C31D" w:rsidR="00523BFB" w:rsidRPr="00523BFB" w:rsidRDefault="00523BFB" w:rsidP="00C8717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23BFB">
              <w:rPr>
                <w:rFonts w:ascii="Arial" w:hAnsi="Arial" w:cs="Arial"/>
                <w:sz w:val="20"/>
                <w:szCs w:val="20"/>
              </w:rPr>
              <w:t>YEplac181-</w:t>
            </w:r>
            <w:r w:rsidR="00F8020C">
              <w:rPr>
                <w:rFonts w:ascii="Arial" w:hAnsi="Arial" w:cs="Arial"/>
                <w:sz w:val="20"/>
                <w:szCs w:val="20"/>
              </w:rPr>
              <w:t>P2-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IPI1</w:t>
            </w:r>
            <w:r w:rsidRPr="00523BFB">
              <w:rPr>
                <w:rFonts w:ascii="Arial" w:hAnsi="Arial" w:cs="Arial"/>
                <w:sz w:val="20"/>
                <w:szCs w:val="20"/>
              </w:rPr>
              <w:t>-C</w:t>
            </w:r>
            <w:r w:rsidR="00F8020C">
              <w:rPr>
                <w:rFonts w:ascii="Arial" w:hAnsi="Arial" w:cs="Arial"/>
                <w:sz w:val="20"/>
                <w:szCs w:val="20"/>
              </w:rPr>
              <w:t>bp</w:t>
            </w:r>
            <w:r w:rsidRPr="00523BFB">
              <w:rPr>
                <w:rFonts w:ascii="Arial" w:hAnsi="Arial" w:cs="Arial"/>
                <w:sz w:val="20"/>
                <w:szCs w:val="20"/>
              </w:rPr>
              <w:t>-</w:t>
            </w:r>
            <w:r w:rsidRPr="00F8020C">
              <w:rPr>
                <w:rFonts w:ascii="Arial" w:hAnsi="Arial" w:cs="Arial"/>
                <w:sz w:val="20"/>
                <w:szCs w:val="20"/>
              </w:rPr>
              <w:t>P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G</w:t>
            </w:r>
            <w:r w:rsidR="00F8020C"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AL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1-10</w:t>
            </w:r>
            <w:r w:rsidRPr="00523BFB">
              <w:rPr>
                <w:rFonts w:ascii="Arial" w:hAnsi="Arial" w:cs="Arial"/>
                <w:sz w:val="20"/>
                <w:szCs w:val="20"/>
              </w:rPr>
              <w:t>-</w:t>
            </w:r>
            <w:r w:rsidR="00F8020C">
              <w:rPr>
                <w:rFonts w:ascii="Arial" w:hAnsi="Arial" w:cs="Arial"/>
                <w:sz w:val="20"/>
                <w:szCs w:val="20"/>
              </w:rPr>
              <w:t>P1-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IPI3</w:t>
            </w:r>
          </w:p>
          <w:p w14:paraId="017031D1" w14:textId="38E95366" w:rsidR="008B5E9B" w:rsidRPr="00AC7C88" w:rsidRDefault="008B5E9B" w:rsidP="008B5E9B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33DE9D" w14:textId="5DA18E31" w:rsidR="008B5E9B" w:rsidRPr="00523BFB" w:rsidRDefault="00C87179" w:rsidP="008B5E9B">
            <w:r w:rsidRPr="00F8020C">
              <w:rPr>
                <w:rFonts w:ascii="Arial" w:hAnsi="Arial" w:cs="Arial"/>
                <w:sz w:val="20"/>
                <w:szCs w:val="20"/>
              </w:rPr>
              <w:t xml:space="preserve">2μ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Pr="00F8020C">
              <w:rPr>
                <w:rFonts w:ascii="Arial" w:hAnsi="Arial" w:cs="Arial"/>
                <w:sz w:val="20"/>
                <w:szCs w:val="20"/>
              </w:rPr>
              <w:t>, P</w:t>
            </w:r>
            <w:r w:rsidRPr="00F8020C">
              <w:rPr>
                <w:rFonts w:ascii="Arial" w:hAnsi="Arial" w:cs="Arial"/>
                <w:i/>
                <w:iCs/>
                <w:sz w:val="20"/>
                <w:szCs w:val="20"/>
              </w:rPr>
              <w:t>GAL1-10</w:t>
            </w:r>
            <w:r w:rsidRPr="00F8020C">
              <w:rPr>
                <w:rFonts w:ascii="Arial" w:hAnsi="Arial" w:cs="Arial"/>
                <w:sz w:val="20"/>
                <w:szCs w:val="20"/>
              </w:rPr>
              <w:t xml:space="preserve">, C-terminal </w:t>
            </w:r>
            <w:r>
              <w:rPr>
                <w:rFonts w:ascii="Arial" w:hAnsi="Arial" w:cs="Arial"/>
                <w:sz w:val="20"/>
                <w:szCs w:val="20"/>
              </w:rPr>
              <w:t xml:space="preserve">Ipi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bp</w:t>
            </w:r>
            <w:proofErr w:type="spellEnd"/>
            <w:r w:rsidRPr="00F8020C">
              <w:rPr>
                <w:rFonts w:ascii="Arial" w:hAnsi="Arial" w:cs="Arial"/>
                <w:sz w:val="20"/>
                <w:szCs w:val="20"/>
              </w:rPr>
              <w:t xml:space="preserve"> tag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F01604" w14:textId="7E6C1518" w:rsidR="008B5E9B" w:rsidRDefault="008B5E9B" w:rsidP="008B5E9B">
            <w:r w:rsidRPr="00E41D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B5E9B" w14:paraId="0BB054F1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C4ACE1" w14:textId="0B4C8317" w:rsidR="008B5E9B" w:rsidRPr="004F34D8" w:rsidRDefault="008B5E9B" w:rsidP="008B5E9B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34D8">
              <w:rPr>
                <w:rFonts w:ascii="Arial" w:hAnsi="Arial" w:cs="Arial"/>
                <w:sz w:val="20"/>
                <w:szCs w:val="20"/>
                <w:lang w:val="en-GB"/>
              </w:rPr>
              <w:t>pG4BDC22-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B4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28F035" w14:textId="19D8DDAC" w:rsidR="008B5E9B" w:rsidRPr="004F34D8" w:rsidRDefault="008B5E9B" w:rsidP="008B5E9B">
            <w:pPr>
              <w:rPr>
                <w:rFonts w:ascii="Arial" w:hAnsi="Arial" w:cs="Arial"/>
                <w:sz w:val="20"/>
                <w:szCs w:val="20"/>
              </w:rPr>
            </w:pPr>
            <w:r w:rsidRPr="004F34D8">
              <w:rPr>
                <w:rFonts w:ascii="Arial" w:hAnsi="Arial" w:cs="Arial"/>
                <w:sz w:val="20"/>
                <w:szCs w:val="20"/>
              </w:rPr>
              <w:t xml:space="preserve">CEN, 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TRP1</w:t>
            </w:r>
            <w:r w:rsidRPr="004F34D8">
              <w:rPr>
                <w:rFonts w:ascii="Arial" w:hAnsi="Arial" w:cs="Arial"/>
                <w:sz w:val="20"/>
                <w:szCs w:val="20"/>
              </w:rPr>
              <w:t>, P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ADH1</w:t>
            </w:r>
            <w:r w:rsidRPr="004F34D8">
              <w:rPr>
                <w:rFonts w:ascii="Arial" w:hAnsi="Arial" w:cs="Arial"/>
                <w:sz w:val="20"/>
                <w:szCs w:val="20"/>
              </w:rPr>
              <w:t>, C-terminal Gal4-BD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93EB21" w14:textId="13723A39" w:rsidR="008B5E9B" w:rsidRPr="004F34D8" w:rsidRDefault="008B5E9B" w:rsidP="008B5E9B">
            <w:r w:rsidRPr="004F34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B5E9B" w14:paraId="4147AF5B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B75016" w14:textId="2F31CB18" w:rsidR="008B5E9B" w:rsidRPr="004F34D8" w:rsidRDefault="008B5E9B" w:rsidP="008B5E9B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34D8">
              <w:rPr>
                <w:rFonts w:ascii="Arial" w:hAnsi="Arial" w:cs="Arial"/>
                <w:sz w:val="20"/>
                <w:szCs w:val="20"/>
                <w:lang w:val="en-GB"/>
              </w:rPr>
              <w:t>pG4ADN111-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8807C0" w14:textId="2FBCCA3B" w:rsidR="008B5E9B" w:rsidRPr="004F34D8" w:rsidRDefault="008B5E9B" w:rsidP="008B5E9B">
            <w:r w:rsidRPr="004F34D8">
              <w:rPr>
                <w:rFonts w:ascii="Arial" w:hAnsi="Arial" w:cs="Arial"/>
                <w:sz w:val="20"/>
                <w:szCs w:val="20"/>
              </w:rPr>
              <w:t xml:space="preserve">CEN, 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Pr="004F34D8">
              <w:rPr>
                <w:rFonts w:ascii="Arial" w:hAnsi="Arial" w:cs="Arial"/>
                <w:sz w:val="20"/>
                <w:szCs w:val="20"/>
              </w:rPr>
              <w:t>, P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ADH1</w:t>
            </w:r>
            <w:r w:rsidRPr="004F34D8">
              <w:rPr>
                <w:rFonts w:ascii="Arial" w:hAnsi="Arial" w:cs="Arial"/>
                <w:sz w:val="20"/>
                <w:szCs w:val="20"/>
              </w:rPr>
              <w:t>, N-terminal Gal4-AD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9E2D97" w14:textId="203063F7" w:rsidR="008B5E9B" w:rsidRPr="004F34D8" w:rsidRDefault="008B5E9B" w:rsidP="008B5E9B">
            <w:r w:rsidRPr="004F34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B5E9B" w14:paraId="78364F1C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AC954F" w14:textId="40CE4CF6" w:rsidR="008B5E9B" w:rsidRPr="004F34D8" w:rsidRDefault="008B5E9B" w:rsidP="008B5E9B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34D8">
              <w:rPr>
                <w:rFonts w:ascii="Arial" w:hAnsi="Arial" w:cs="Arial"/>
                <w:sz w:val="20"/>
                <w:szCs w:val="20"/>
                <w:lang w:val="en-GB"/>
              </w:rPr>
              <w:t>pG4ADN111-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 w:rsidRPr="004F34D8">
              <w:rPr>
                <w:rFonts w:ascii="Arial" w:hAnsi="Arial" w:cs="Arial"/>
                <w:sz w:val="20"/>
                <w:szCs w:val="20"/>
                <w:lang w:val="en-GB"/>
              </w:rPr>
              <w:t xml:space="preserve"> (1-176)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E8ABED" w14:textId="78A6FC7E" w:rsidR="008B5E9B" w:rsidRPr="004F34D8" w:rsidRDefault="008B5E9B" w:rsidP="008B5E9B">
            <w:r w:rsidRPr="004F34D8">
              <w:rPr>
                <w:rFonts w:ascii="Arial" w:hAnsi="Arial" w:cs="Arial"/>
                <w:sz w:val="20"/>
                <w:szCs w:val="20"/>
              </w:rPr>
              <w:t xml:space="preserve">CEN, 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Pr="004F34D8">
              <w:rPr>
                <w:rFonts w:ascii="Arial" w:hAnsi="Arial" w:cs="Arial"/>
                <w:sz w:val="20"/>
                <w:szCs w:val="20"/>
              </w:rPr>
              <w:t>, P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ADH1</w:t>
            </w:r>
            <w:r w:rsidRPr="004F34D8">
              <w:rPr>
                <w:rFonts w:ascii="Arial" w:hAnsi="Arial" w:cs="Arial"/>
                <w:sz w:val="20"/>
                <w:szCs w:val="20"/>
              </w:rPr>
              <w:t>, N-terminal Gal4-AD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186DBA" w14:textId="7B77CA9A" w:rsidR="008B5E9B" w:rsidRPr="004F34D8" w:rsidRDefault="008B5E9B" w:rsidP="008B5E9B">
            <w:r w:rsidRPr="004F34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B5E9B" w14:paraId="325DA4F8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85DD81" w14:textId="0FED4915" w:rsidR="008B5E9B" w:rsidRPr="004F34D8" w:rsidRDefault="008B5E9B" w:rsidP="008B5E9B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34D8">
              <w:rPr>
                <w:rFonts w:ascii="Arial" w:hAnsi="Arial" w:cs="Arial"/>
                <w:sz w:val="20"/>
                <w:szCs w:val="20"/>
                <w:lang w:val="en-GB"/>
              </w:rPr>
              <w:t>pG4ADN111-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 w:rsidRPr="004F34D8">
              <w:rPr>
                <w:rFonts w:ascii="Arial" w:hAnsi="Arial" w:cs="Arial"/>
                <w:sz w:val="20"/>
                <w:szCs w:val="20"/>
                <w:lang w:val="en-GB"/>
              </w:rPr>
              <w:t xml:space="preserve"> (106-235)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8F9346" w14:textId="39315D6B" w:rsidR="008B5E9B" w:rsidRPr="004F34D8" w:rsidRDefault="008B5E9B" w:rsidP="008B5E9B">
            <w:r w:rsidRPr="004F34D8">
              <w:rPr>
                <w:rFonts w:ascii="Arial" w:hAnsi="Arial" w:cs="Arial"/>
                <w:sz w:val="20"/>
                <w:szCs w:val="20"/>
              </w:rPr>
              <w:t xml:space="preserve">CEN, 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Pr="004F34D8">
              <w:rPr>
                <w:rFonts w:ascii="Arial" w:hAnsi="Arial" w:cs="Arial"/>
                <w:sz w:val="20"/>
                <w:szCs w:val="20"/>
              </w:rPr>
              <w:t>, P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ADH1</w:t>
            </w:r>
            <w:r w:rsidRPr="004F34D8">
              <w:rPr>
                <w:rFonts w:ascii="Arial" w:hAnsi="Arial" w:cs="Arial"/>
                <w:sz w:val="20"/>
                <w:szCs w:val="20"/>
              </w:rPr>
              <w:t>, N-terminal Gal4-AD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11D678" w14:textId="3DA467E9" w:rsidR="008B5E9B" w:rsidRPr="004F34D8" w:rsidRDefault="008B5E9B" w:rsidP="008B5E9B">
            <w:r w:rsidRPr="004F34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B5E9B" w14:paraId="22C19017" w14:textId="77777777" w:rsidTr="00D37E5D">
        <w:tc>
          <w:tcPr>
            <w:tcW w:w="29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CCF12D" w14:textId="46E2CC17" w:rsidR="008B5E9B" w:rsidRPr="004F34D8" w:rsidRDefault="008B5E9B" w:rsidP="008B5E9B">
            <w:pPr>
              <w:pStyle w:val="TableContents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34D8">
              <w:rPr>
                <w:rFonts w:ascii="Arial" w:hAnsi="Arial" w:cs="Arial"/>
                <w:sz w:val="20"/>
                <w:szCs w:val="20"/>
                <w:lang w:val="en-GB"/>
              </w:rPr>
              <w:t>pG4ADN111-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rp17</w:t>
            </w:r>
            <w:r w:rsidRPr="004F34D8">
              <w:rPr>
                <w:rFonts w:ascii="Arial" w:hAnsi="Arial" w:cs="Arial"/>
                <w:sz w:val="20"/>
                <w:szCs w:val="20"/>
                <w:lang w:val="en-GB"/>
              </w:rPr>
              <w:t xml:space="preserve"> (177-235)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4D36A6" w14:textId="35D99E39" w:rsidR="008B5E9B" w:rsidRPr="004F34D8" w:rsidRDefault="008B5E9B" w:rsidP="008B5E9B">
            <w:r w:rsidRPr="004F34D8">
              <w:rPr>
                <w:rFonts w:ascii="Arial" w:hAnsi="Arial" w:cs="Arial"/>
                <w:sz w:val="20"/>
                <w:szCs w:val="20"/>
              </w:rPr>
              <w:t xml:space="preserve">CEN, 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Pr="004F34D8">
              <w:rPr>
                <w:rFonts w:ascii="Arial" w:hAnsi="Arial" w:cs="Arial"/>
                <w:sz w:val="20"/>
                <w:szCs w:val="20"/>
              </w:rPr>
              <w:t>, P</w:t>
            </w:r>
            <w:r w:rsidRPr="004F34D8">
              <w:rPr>
                <w:rFonts w:ascii="Arial" w:hAnsi="Arial" w:cs="Arial"/>
                <w:i/>
                <w:iCs/>
                <w:sz w:val="20"/>
                <w:szCs w:val="20"/>
              </w:rPr>
              <w:t>ADH1</w:t>
            </w:r>
            <w:r w:rsidRPr="004F34D8">
              <w:rPr>
                <w:rFonts w:ascii="Arial" w:hAnsi="Arial" w:cs="Arial"/>
                <w:sz w:val="20"/>
                <w:szCs w:val="20"/>
              </w:rPr>
              <w:t>, N-terminal Gal4-AD</w:t>
            </w:r>
          </w:p>
        </w:tc>
        <w:tc>
          <w:tcPr>
            <w:tcW w:w="15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3635FB" w14:textId="67333A1F" w:rsidR="008B5E9B" w:rsidRPr="004F34D8" w:rsidRDefault="008B5E9B" w:rsidP="008B5E9B">
            <w:r w:rsidRPr="004F34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465AA019" w14:textId="77777777" w:rsidR="00E9496C" w:rsidRPr="00A17CCF" w:rsidRDefault="00E9496C">
      <w:pPr>
        <w:rPr>
          <w:rFonts w:ascii="Arial" w:hAnsi="Arial" w:cs="Arial"/>
          <w:sz w:val="20"/>
          <w:szCs w:val="20"/>
        </w:rPr>
      </w:pPr>
    </w:p>
    <w:sectPr w:rsidR="00E9496C" w:rsidRPr="00A17C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0E"/>
    <w:rsid w:val="00071A76"/>
    <w:rsid w:val="000F6E21"/>
    <w:rsid w:val="00147D66"/>
    <w:rsid w:val="001563FF"/>
    <w:rsid w:val="00197591"/>
    <w:rsid w:val="001B5ADF"/>
    <w:rsid w:val="00235D11"/>
    <w:rsid w:val="00263032"/>
    <w:rsid w:val="00276F34"/>
    <w:rsid w:val="00280A59"/>
    <w:rsid w:val="00281998"/>
    <w:rsid w:val="00336DF9"/>
    <w:rsid w:val="00351D0E"/>
    <w:rsid w:val="003903AC"/>
    <w:rsid w:val="003F3956"/>
    <w:rsid w:val="004003FF"/>
    <w:rsid w:val="00491DD4"/>
    <w:rsid w:val="004B55B2"/>
    <w:rsid w:val="004F34D8"/>
    <w:rsid w:val="00523BFB"/>
    <w:rsid w:val="00541E2E"/>
    <w:rsid w:val="005B2FE8"/>
    <w:rsid w:val="006219B4"/>
    <w:rsid w:val="00663DC5"/>
    <w:rsid w:val="00673206"/>
    <w:rsid w:val="00805E86"/>
    <w:rsid w:val="008612DB"/>
    <w:rsid w:val="00865E31"/>
    <w:rsid w:val="008B5E9B"/>
    <w:rsid w:val="008C641D"/>
    <w:rsid w:val="00976022"/>
    <w:rsid w:val="00980F00"/>
    <w:rsid w:val="009D48F4"/>
    <w:rsid w:val="009E1755"/>
    <w:rsid w:val="009F3D8B"/>
    <w:rsid w:val="00A15E7A"/>
    <w:rsid w:val="00A17CCF"/>
    <w:rsid w:val="00A24981"/>
    <w:rsid w:val="00AC7C88"/>
    <w:rsid w:val="00B565A5"/>
    <w:rsid w:val="00B71A0B"/>
    <w:rsid w:val="00B94B67"/>
    <w:rsid w:val="00C610F7"/>
    <w:rsid w:val="00C87179"/>
    <w:rsid w:val="00CA5148"/>
    <w:rsid w:val="00CC2FDD"/>
    <w:rsid w:val="00CE079B"/>
    <w:rsid w:val="00D216D1"/>
    <w:rsid w:val="00D37E5D"/>
    <w:rsid w:val="00D75D4D"/>
    <w:rsid w:val="00DD49D6"/>
    <w:rsid w:val="00E05DE2"/>
    <w:rsid w:val="00E109A1"/>
    <w:rsid w:val="00E832F9"/>
    <w:rsid w:val="00E84EF7"/>
    <w:rsid w:val="00E9496C"/>
    <w:rsid w:val="00F34B75"/>
    <w:rsid w:val="00F8020C"/>
    <w:rsid w:val="00F96F6F"/>
    <w:rsid w:val="00FC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8955F"/>
  <w15:chartTrackingRefBased/>
  <w15:docId w15:val="{35A21150-E260-4CB4-B2A6-FCC4F097C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D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51D0E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de-AT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DD4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9D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9D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Mitterer</dc:creator>
  <cp:keywords/>
  <dc:description/>
  <cp:lastModifiedBy>Valentin Mitterer</cp:lastModifiedBy>
  <cp:revision>2</cp:revision>
  <dcterms:created xsi:type="dcterms:W3CDTF">2022-11-11T17:05:00Z</dcterms:created>
  <dcterms:modified xsi:type="dcterms:W3CDTF">2022-11-11T17:05:00Z</dcterms:modified>
</cp:coreProperties>
</file>